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Table S3. </w:t>
      </w:r>
      <w:r>
        <w:rPr>
          <w:rFonts w:cs="Calibri" w:ascii="Calibri" w:hAnsi="Calibri"/>
          <w:b/>
          <w:sz w:val="22"/>
          <w:szCs w:val="22"/>
          <w:lang w:val="en-GB"/>
        </w:rPr>
        <w:t>Number of bird bones from the Gibraltar sites with cutmarks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148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5"/>
        <w:gridCol w:w="2147"/>
        <w:gridCol w:w="2454"/>
        <w:gridCol w:w="1035"/>
        <w:gridCol w:w="897"/>
        <w:gridCol w:w="1123"/>
        <w:gridCol w:w="929"/>
        <w:gridCol w:w="2063"/>
        <w:gridCol w:w="1262"/>
        <w:gridCol w:w="743"/>
        <w:gridCol w:w="834"/>
      </w:tblGrid>
      <w:tr>
        <w:trPr>
          <w:trHeight w:val="449" w:hRule="atLeast"/>
          <w:cantSplit w:val="true"/>
        </w:trPr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Site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Site referenc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Skeletal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element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No.striae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by group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pt-PT"/>
              </w:rPr>
              <w:t>Distribution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pt-PT"/>
              </w:rPr>
              <w:t xml:space="preserve">Cutmark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pt-PT"/>
              </w:rPr>
              <w:t>type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Portion location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Side location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  <w:t>Orie</w:t>
            </w: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s-ES_tradnl"/>
              </w:rPr>
              <w:t>nt.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s-ES_tradnl"/>
              </w:rPr>
              <w:t>Delin.</w:t>
            </w:r>
          </w:p>
        </w:tc>
      </w:tr>
      <w:tr>
        <w:trPr>
          <w:trHeight w:val="198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orham’s Cave</w:t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Aquila chrysaetos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3/A9/NIV/70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Ulna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 xml:space="preserve">middle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iaphysis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anial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79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Gyps melitensis/fulvus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5/AA4/NIV/1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Femur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.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ater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98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ilvus migrans.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GOR’00/B9/NIV/GEN(28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Tbt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 xml:space="preserve">middle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aud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curv-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 xml:space="preserve"> str</w:t>
            </w:r>
          </w:p>
        </w:tc>
      </w:tr>
      <w:tr>
        <w:trPr>
          <w:trHeight w:val="192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ilvus milvus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GOR’00/B8/NIV/20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Radi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distal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an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obl-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GOR’05/A6/NIV/12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Uln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-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distal end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aud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urv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GOR’03/A10/NIV/GEN(30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Coracoid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 xml:space="preserve">middle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ors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urv</w:t>
            </w:r>
          </w:p>
        </w:tc>
      </w:tr>
      <w:tr>
        <w:trPr>
          <w:trHeight w:val="139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OR'00/B10/NIV/GEN AV000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Cmc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prox. end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ors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92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yrrhocorax graculus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GOR’00/B5/NIV/5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Uln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prox.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ater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3/A10/NIV/GEN(288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Uln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iddle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ater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5/AA4/NIV/3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.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aud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ong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3/A9/NIV/7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istal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aud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3/A11/NIV/9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Uln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cr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iddle to prox.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ed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5/AA4/NIV/17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.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aud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3/A9/NIV/8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. end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an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urv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5/AA4/NIV/5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-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-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. end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an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ong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7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GOR’03/A10/NIV/GEN(288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1-2-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s-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pt-PT"/>
              </w:rPr>
              <w:t xml:space="preserve">middle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ater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92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yrrhocorax pyrrhocorax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96 NO.29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.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ed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urv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96 NO.1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Uln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.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ater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14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96 NO.8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istal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aud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ong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urv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99/aa2/NIV/GEN(23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cr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iddle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aud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ong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99/aa2/NIV/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-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iddle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aud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99/aa2/NIV/4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Uln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.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ed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-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99/aa2/NIV/4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Uln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iddle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an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14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96 No.3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oracoid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.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an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53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03/A10/NIV/GEN (30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Humeru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rox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an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urv</w:t>
            </w:r>
          </w:p>
        </w:tc>
      </w:tr>
      <w:tr>
        <w:trPr>
          <w:trHeight w:val="187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GOR’99/aa2/NIV/GEN(230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Ulna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 xml:space="preserve">cl 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cr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istal end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edial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urv</w:t>
            </w:r>
          </w:p>
        </w:tc>
      </w:tr>
      <w:tr>
        <w:trPr>
          <w:trHeight w:val="192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bex Cave</w:t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yrrhocorax pyrrhocorax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bex 94 No.166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Femur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 xml:space="preserve">is 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iddle diaphysis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ateral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14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bex 94 No.2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mt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iddle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posterior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bex 94 No.15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mt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r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cr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iddle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later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urv</w:t>
            </w:r>
          </w:p>
        </w:tc>
      </w:tr>
      <w:tr>
        <w:trPr>
          <w:trHeight w:val="119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Ibex 94 No.6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mt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cl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cr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middle diaphysis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dorsal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tr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_tradnl"/>
              </w:rPr>
              <w:t>str</w:t>
            </w:r>
          </w:p>
        </w:tc>
      </w:tr>
      <w:tr>
        <w:trPr>
          <w:trHeight w:val="181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anguard Cave</w:t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Gyps fulvus</w:t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an 96 No.209A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lna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-4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s - cl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nc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stal diaphysis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ranial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obl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tr</w:t>
            </w:r>
          </w:p>
        </w:tc>
      </w:tr>
      <w:tr>
        <w:trPr>
          <w:trHeight w:val="187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an 96 No.11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Uln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2-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s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nc</w:t>
            </w:r>
          </w:p>
        </w:tc>
        <w:tc>
          <w:tcPr>
            <w:tcW w:w="20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distal diaphy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audal-cranial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obl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tr</w:t>
            </w:r>
          </w:p>
        </w:tc>
      </w:tr>
      <w:tr>
        <w:trPr>
          <w:trHeight w:val="219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Pyrrhocorax pyrrhocorax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Van 95 No. 11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Humerus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s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inc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prox. diaphysis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audal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obl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str</w:t>
            </w:r>
          </w:p>
        </w:tc>
      </w:tr>
    </w:tbl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  <w:lang w:val="en-US"/>
        </w:rPr>
        <w:t>Cmc: carpometacarpus; Tbt: Tibiotarsus; Tmt: Tarsometatarsus; cl= clustered; cr= crossed; is= isolated; inc= incisions; scr= scrapes; o</w:t>
      </w:r>
      <w:r>
        <w:rPr>
          <w:rFonts w:cs="Calibri" w:ascii="Calibri" w:hAnsi="Calibri"/>
          <w:sz w:val="22"/>
          <w:szCs w:val="22"/>
          <w:lang w:val="en-GB"/>
        </w:rPr>
        <w:t>bl: oblique; long: longitudinal; tr: transverse; str= straight, curv= curved.</w:t>
      </w:r>
    </w:p>
    <w:sectPr>
      <w:type w:val="nextPage"/>
      <w:pgSz w:orient="landscape" w:w="16838" w:h="11906"/>
      <w:pgMar w:left="1417" w:right="1417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7:51:00Z</dcterms:created>
  <dc:creator>Ruth Blasco</dc:creator>
  <dc:description/>
  <cp:keywords/>
  <dc:language>en-US</dc:language>
  <cp:lastModifiedBy>Ruth</cp:lastModifiedBy>
  <dcterms:modified xsi:type="dcterms:W3CDTF">2012-04-21T11:13:00Z</dcterms:modified>
  <cp:revision>4</cp:revision>
  <dc:subject/>
  <dc:title/>
</cp:coreProperties>
</file>